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966CC6" w14:textId="0D3E57A6" w:rsidR="00556DDA" w:rsidRDefault="00556DDA" w:rsidP="00556DDA">
      <w:pPr>
        <w:ind w:right="440"/>
        <w:rPr>
          <w:b/>
          <w:bCs/>
        </w:rPr>
      </w:pPr>
      <w:r>
        <w:rPr>
          <w:b/>
          <w:bCs/>
        </w:rPr>
        <w:t>Supplementary document, Ma et al. 2022.</w:t>
      </w:r>
    </w:p>
    <w:p w14:paraId="2BB53E38" w14:textId="77777777" w:rsidR="007729AA" w:rsidRDefault="007729AA" w:rsidP="00556DDA">
      <w:pPr>
        <w:ind w:right="440"/>
        <w:rPr>
          <w:b/>
          <w:bCs/>
        </w:rPr>
      </w:pPr>
    </w:p>
    <w:p w14:paraId="574B0D4F" w14:textId="35D228AB" w:rsidR="0024099F" w:rsidRDefault="0024099F" w:rsidP="0024099F">
      <w:pPr>
        <w:jc w:val="center"/>
        <w:rPr>
          <w:b/>
          <w:bCs/>
        </w:rPr>
      </w:pPr>
      <w:r>
        <w:rPr>
          <w:b/>
          <w:bCs/>
        </w:rPr>
        <w:t>Cortisol ELISA Assay using Cayman Cortisol ELISA Kit</w:t>
      </w:r>
    </w:p>
    <w:p w14:paraId="5A6EF8BE" w14:textId="0878132F" w:rsidR="00556DDA" w:rsidRDefault="00556DDA" w:rsidP="00556DDA">
      <w:pPr>
        <w:rPr>
          <w:b/>
          <w:bCs/>
        </w:rPr>
      </w:pPr>
      <w:r>
        <w:rPr>
          <w:b/>
          <w:bCs/>
        </w:rPr>
        <w:t>ELISA kit</w:t>
      </w:r>
    </w:p>
    <w:p w14:paraId="0184A794" w14:textId="46A22906" w:rsidR="00556DDA" w:rsidRPr="00556DDA" w:rsidRDefault="00556DDA" w:rsidP="00556DDA">
      <w:r w:rsidRPr="00556DDA">
        <w:t xml:space="preserve">Cayman Chemical </w:t>
      </w:r>
      <w:r>
        <w:t xml:space="preserve">#500360. Kit booklet: </w:t>
      </w:r>
      <w:hyperlink r:id="rId5" w:history="1">
        <w:r w:rsidRPr="004933E1">
          <w:rPr>
            <w:rStyle w:val="Hyperlink"/>
          </w:rPr>
          <w:t>https://cdn.caymanchem.com/cdn/insert/500360.pdf</w:t>
        </w:r>
      </w:hyperlink>
      <w:r>
        <w:t xml:space="preserve">  </w:t>
      </w:r>
    </w:p>
    <w:p w14:paraId="6C5DE2A1" w14:textId="4FB113A2" w:rsidR="00621C6A" w:rsidRPr="00D13C7D" w:rsidRDefault="004C55C3">
      <w:pPr>
        <w:rPr>
          <w:b/>
          <w:bCs/>
        </w:rPr>
      </w:pPr>
      <w:r w:rsidRPr="00D13C7D">
        <w:rPr>
          <w:b/>
          <w:bCs/>
        </w:rPr>
        <w:t>Larvae raising</w:t>
      </w:r>
    </w:p>
    <w:p w14:paraId="73315BEF" w14:textId="560C9FC6" w:rsidR="00737018" w:rsidRDefault="004C55C3">
      <w:r>
        <w:t xml:space="preserve">After collecting eggs from breeding tanks, pre separate the eggs into 35 embryos per dish (use dishes with </w:t>
      </w:r>
      <w:r w:rsidR="007169ED">
        <w:t>60mm x 15mm</w:t>
      </w:r>
      <w:r w:rsidR="00A24EDD">
        <w:t xml:space="preserve">, </w:t>
      </w:r>
      <w:r w:rsidR="00635B65">
        <w:t>10</w:t>
      </w:r>
      <w:r w:rsidR="00A24EDD">
        <w:t>ml E3</w:t>
      </w:r>
      <w:r w:rsidR="002701F4">
        <w:t xml:space="preserve"> media</w:t>
      </w:r>
      <w:r>
        <w:t>)</w:t>
      </w:r>
      <w:r w:rsidR="007169ED">
        <w:t xml:space="preserve">, </w:t>
      </w:r>
      <w:r w:rsidR="00A24EDD">
        <w:t>change medium once at 2dpf, and make sure there are a</w:t>
      </w:r>
      <w:r w:rsidR="00284AEF">
        <w:t>t least 30 live larvae per dish</w:t>
      </w:r>
      <w:r w:rsidR="001D2FDC">
        <w:t>,</w:t>
      </w:r>
      <w:r w:rsidR="00A24EDD">
        <w:t xml:space="preserve"> and </w:t>
      </w:r>
      <w:r w:rsidR="007169ED">
        <w:t xml:space="preserve">use 30 larvae </w:t>
      </w:r>
      <w:r w:rsidR="00763B3D">
        <w:t>after euthanized them with ice</w:t>
      </w:r>
      <w:r w:rsidR="00284AEF">
        <w:t>-</w:t>
      </w:r>
      <w:r w:rsidR="00763B3D">
        <w:t>cold E3</w:t>
      </w:r>
      <w:r w:rsidR="007169ED">
        <w:t xml:space="preserve">. </w:t>
      </w:r>
      <w:r w:rsidR="00A24EDD">
        <w:t xml:space="preserve">Keep fish on light background during raising. </w:t>
      </w:r>
      <w:r w:rsidR="00737018">
        <w:t xml:space="preserve">Segregate </w:t>
      </w:r>
      <w:r w:rsidR="00A23366" w:rsidRPr="00B9108D">
        <w:rPr>
          <w:i/>
        </w:rPr>
        <w:t>dscaml1</w:t>
      </w:r>
      <w:r w:rsidR="00A23366">
        <w:t xml:space="preserve">-/- </w:t>
      </w:r>
      <w:r w:rsidR="00737018">
        <w:t>larvae by pigmentation if needed on 4-5dpf in the mornings while cortisol is high.</w:t>
      </w:r>
    </w:p>
    <w:p w14:paraId="3A4EF104" w14:textId="0F79944E" w:rsidR="00A24EDD" w:rsidRPr="00D13C7D" w:rsidRDefault="00A24EDD">
      <w:pPr>
        <w:rPr>
          <w:b/>
          <w:bCs/>
        </w:rPr>
      </w:pPr>
      <w:r w:rsidRPr="00D13C7D">
        <w:rPr>
          <w:b/>
          <w:bCs/>
        </w:rPr>
        <w:t>Sample collection</w:t>
      </w:r>
      <w:r w:rsidR="00E71368">
        <w:rPr>
          <w:b/>
          <w:bCs/>
        </w:rPr>
        <w:t xml:space="preserve"> (Can be </w:t>
      </w:r>
      <w:r w:rsidR="00A23366">
        <w:rPr>
          <w:b/>
          <w:bCs/>
        </w:rPr>
        <w:t>done</w:t>
      </w:r>
      <w:r w:rsidR="00E71368">
        <w:rPr>
          <w:b/>
          <w:bCs/>
        </w:rPr>
        <w:t xml:space="preserve"> </w:t>
      </w:r>
      <w:r w:rsidR="00A23366">
        <w:rPr>
          <w:b/>
          <w:bCs/>
        </w:rPr>
        <w:t>over</w:t>
      </w:r>
      <w:r w:rsidR="00E71368">
        <w:rPr>
          <w:b/>
          <w:bCs/>
        </w:rPr>
        <w:t xml:space="preserve"> multiple days depending on exp design)</w:t>
      </w:r>
    </w:p>
    <w:p w14:paraId="3E17167E" w14:textId="4B445422" w:rsidR="00284A2E" w:rsidRDefault="00284A2E" w:rsidP="006F684B">
      <w:pPr>
        <w:pStyle w:val="ListParagraph"/>
        <w:numPr>
          <w:ilvl w:val="0"/>
          <w:numId w:val="2"/>
        </w:numPr>
      </w:pPr>
      <w:r>
        <w:t xml:space="preserve">Foremost, test all the tubes and pipette/pipette tips for compatibility </w:t>
      </w:r>
      <w:r w:rsidR="001D2FDC">
        <w:t>with</w:t>
      </w:r>
      <w:r>
        <w:t xml:space="preserve"> ethyl acetate before collecting fish into the tubes. </w:t>
      </w:r>
      <w:r w:rsidR="002701F4">
        <w:t>Some</w:t>
      </w:r>
      <w:r>
        <w:t xml:space="preserve"> pipettes/tubes could melt in ethyl acetate.</w:t>
      </w:r>
    </w:p>
    <w:p w14:paraId="54B39059" w14:textId="013735C9" w:rsidR="006F684B" w:rsidRDefault="006F684B" w:rsidP="006F684B">
      <w:pPr>
        <w:pStyle w:val="ListParagraph"/>
        <w:numPr>
          <w:ilvl w:val="0"/>
          <w:numId w:val="2"/>
        </w:numPr>
      </w:pPr>
      <w:r>
        <w:t xml:space="preserve">Prepare </w:t>
      </w:r>
      <w:r w:rsidR="00E32143">
        <w:t>two</w:t>
      </w:r>
      <w:r>
        <w:t xml:space="preserve"> bucket</w:t>
      </w:r>
      <w:r w:rsidR="00E32143">
        <w:t>s</w:t>
      </w:r>
      <w:r>
        <w:t xml:space="preserve"> of ice, a bucket of ethanol/dry ice bath</w:t>
      </w:r>
      <w:r w:rsidR="00E32143">
        <w:t>, and a bucket of dry ice</w:t>
      </w:r>
      <w:r>
        <w:t>.</w:t>
      </w:r>
    </w:p>
    <w:p w14:paraId="1CAF38D1" w14:textId="65F8933A" w:rsidR="006F684B" w:rsidRDefault="00A24EDD" w:rsidP="00D13C7D">
      <w:pPr>
        <w:pStyle w:val="ListParagraph"/>
        <w:numPr>
          <w:ilvl w:val="0"/>
          <w:numId w:val="2"/>
        </w:numPr>
      </w:pPr>
      <w:r>
        <w:t>Prepare ice</w:t>
      </w:r>
      <w:r w:rsidR="002701F4">
        <w:t>-</w:t>
      </w:r>
      <w:r>
        <w:t>cold E3 in 50ml conical tubes</w:t>
      </w:r>
      <w:r w:rsidR="00CF7A71">
        <w:t xml:space="preserve"> by filling the conical tubes with E3, keep tubes in -20 </w:t>
      </w:r>
      <w:r w:rsidR="002701F4">
        <w:t xml:space="preserve">for </w:t>
      </w:r>
      <w:r w:rsidR="00CF7A71">
        <w:t xml:space="preserve">at least 15min before numbing the samples. Then keep the tubes on ice. </w:t>
      </w:r>
      <w:r w:rsidR="002701F4">
        <w:t>The n</w:t>
      </w:r>
      <w:r w:rsidR="00CF7A71">
        <w:t xml:space="preserve">umber of tubes depends on </w:t>
      </w:r>
      <w:r w:rsidR="002701F4">
        <w:t xml:space="preserve">the </w:t>
      </w:r>
      <w:r w:rsidR="00CF7A71">
        <w:t>number of dishes of fish.</w:t>
      </w:r>
    </w:p>
    <w:p w14:paraId="6B136EE1" w14:textId="6553D960" w:rsidR="00A24EDD" w:rsidRDefault="00A24EDD" w:rsidP="002701F4">
      <w:pPr>
        <w:pStyle w:val="ListParagraph"/>
        <w:numPr>
          <w:ilvl w:val="0"/>
          <w:numId w:val="2"/>
        </w:numPr>
      </w:pPr>
      <w:r>
        <w:t>Have a 6-well</w:t>
      </w:r>
      <w:r w:rsidR="00D13C7D">
        <w:t xml:space="preserve"> or multiple</w:t>
      </w:r>
      <w:r>
        <w:t xml:space="preserve"> </w:t>
      </w:r>
      <w:r w:rsidR="00090168">
        <w:t xml:space="preserve">6-well </w:t>
      </w:r>
      <w:r>
        <w:t>plate</w:t>
      </w:r>
      <w:r w:rsidR="00D13C7D">
        <w:t>(s)</w:t>
      </w:r>
      <w:r>
        <w:t xml:space="preserve"> ready on ice, fill each well</w:t>
      </w:r>
      <w:r w:rsidR="00CF7A71">
        <w:t xml:space="preserve"> half full</w:t>
      </w:r>
      <w:r>
        <w:t xml:space="preserve"> with</w:t>
      </w:r>
      <w:r w:rsidR="00CF7A71">
        <w:t xml:space="preserve"> </w:t>
      </w:r>
      <w:r>
        <w:t>ice cold E3</w:t>
      </w:r>
      <w:r w:rsidR="006F684B">
        <w:t>, and keep on ice</w:t>
      </w:r>
      <w:r w:rsidR="00E32143">
        <w:t>, or could fill the wells 15min before experiment and place in -20, then move on ice when needed</w:t>
      </w:r>
      <w:r>
        <w:t xml:space="preserve">. </w:t>
      </w:r>
      <w:r w:rsidR="00CF7A71">
        <w:t>Immerse the mesh</w:t>
      </w:r>
      <w:r w:rsidR="002701F4">
        <w:t>-bottom</w:t>
      </w:r>
      <w:r w:rsidR="00CF7A71">
        <w:t xml:space="preserve"> </w:t>
      </w:r>
      <w:r w:rsidR="002701F4">
        <w:t>inserts (24</w:t>
      </w:r>
      <w:r w:rsidR="002701F4" w:rsidRPr="002701F4">
        <w:t xml:space="preserve"> mm </w:t>
      </w:r>
      <w:proofErr w:type="spellStart"/>
      <w:r w:rsidR="002701F4" w:rsidRPr="002701F4">
        <w:t>Netwell</w:t>
      </w:r>
      <w:proofErr w:type="spellEnd"/>
      <w:r w:rsidR="002701F4" w:rsidRPr="002701F4">
        <w:t>™ Insert</w:t>
      </w:r>
      <w:r w:rsidR="002701F4">
        <w:t>, Corning #3480</w:t>
      </w:r>
      <w:proofErr w:type="gramStart"/>
      <w:r w:rsidR="002701F4">
        <w:t xml:space="preserve">) </w:t>
      </w:r>
      <w:r w:rsidR="00CF7A71">
        <w:t xml:space="preserve"> in</w:t>
      </w:r>
      <w:proofErr w:type="gramEnd"/>
      <w:r w:rsidR="00CF7A71">
        <w:t xml:space="preserve"> the wells, and make sure it is permeabilizing properly.</w:t>
      </w:r>
    </w:p>
    <w:p w14:paraId="3D9CF6FD" w14:textId="3549D351" w:rsidR="004D0E9B" w:rsidRDefault="004D0E9B" w:rsidP="00D13C7D">
      <w:pPr>
        <w:pStyle w:val="ListParagraph"/>
        <w:numPr>
          <w:ilvl w:val="0"/>
          <w:numId w:val="2"/>
        </w:numPr>
      </w:pPr>
      <w:r>
        <w:t xml:space="preserve">Keep collection tubes on dry ice with </w:t>
      </w:r>
      <w:r w:rsidR="00090168">
        <w:t>cap</w:t>
      </w:r>
      <w:r w:rsidR="00635B65">
        <w:t>s</w:t>
      </w:r>
      <w:r>
        <w:t xml:space="preserve"> </w:t>
      </w:r>
      <w:r w:rsidR="00D13C7D">
        <w:t xml:space="preserve">labeled and </w:t>
      </w:r>
      <w:r>
        <w:t>open</w:t>
      </w:r>
      <w:r w:rsidR="00635B65">
        <w:t>ed</w:t>
      </w:r>
      <w:r w:rsidR="002701F4">
        <w:t>,</w:t>
      </w:r>
      <w:r>
        <w:t xml:space="preserve"> and arrange </w:t>
      </w:r>
      <w:r w:rsidR="00EB29AE">
        <w:t xml:space="preserve">them </w:t>
      </w:r>
      <w:r>
        <w:t>in the order of the samples.</w:t>
      </w:r>
      <w:r w:rsidR="00635B65">
        <w:t xml:space="preserve"> </w:t>
      </w:r>
      <w:r w:rsidR="002701F4">
        <w:t>(</w:t>
      </w:r>
      <w:r w:rsidR="00737018">
        <w:t xml:space="preserve">The tubes are hard to open and label once cold, </w:t>
      </w:r>
      <w:r w:rsidR="002701F4">
        <w:t xml:space="preserve">so </w:t>
      </w:r>
      <w:r w:rsidR="00737018">
        <w:t>open and label the caps in advance.</w:t>
      </w:r>
      <w:r w:rsidR="002701F4">
        <w:t>)</w:t>
      </w:r>
    </w:p>
    <w:p w14:paraId="14B2DD7B" w14:textId="294533C1" w:rsidR="00A24EDD" w:rsidRDefault="00A24EDD" w:rsidP="00D13C7D">
      <w:pPr>
        <w:pStyle w:val="ListParagraph"/>
        <w:numPr>
          <w:ilvl w:val="0"/>
          <w:numId w:val="2"/>
        </w:numPr>
      </w:pPr>
      <w:r>
        <w:t>After stress treatments</w:t>
      </w:r>
      <w:r w:rsidR="00EB29AE">
        <w:t xml:space="preserve"> or </w:t>
      </w:r>
      <w:r w:rsidR="00CF7A71">
        <w:t>when fish are ready to be numbed</w:t>
      </w:r>
      <w:r>
        <w:t>, pour ice</w:t>
      </w:r>
      <w:r w:rsidR="00EB29AE">
        <w:t>-</w:t>
      </w:r>
      <w:r>
        <w:t xml:space="preserve">cold E3 into the dishes. </w:t>
      </w:r>
      <w:r w:rsidR="00090168">
        <w:t>C</w:t>
      </w:r>
      <w:r>
        <w:t>ompletely fill each dish with ice</w:t>
      </w:r>
      <w:r w:rsidR="00EB29AE">
        <w:t>-</w:t>
      </w:r>
      <w:r>
        <w:t xml:space="preserve">cold E3. </w:t>
      </w:r>
      <w:r w:rsidR="00763B3D">
        <w:t xml:space="preserve">Then remove half of the volume with </w:t>
      </w:r>
      <w:r w:rsidR="00EB29AE">
        <w:t xml:space="preserve">a </w:t>
      </w:r>
      <w:r w:rsidR="00763B3D">
        <w:t>glass transfer pipette without removing the fish, then pour more ice</w:t>
      </w:r>
      <w:r w:rsidR="00EB29AE">
        <w:t>-</w:t>
      </w:r>
      <w:r w:rsidR="00763B3D">
        <w:t>cold E3 to fill the dish.</w:t>
      </w:r>
    </w:p>
    <w:p w14:paraId="3A7C53DC" w14:textId="3DEB43AA" w:rsidR="004D0E9B" w:rsidRDefault="004D0E9B" w:rsidP="00D13C7D">
      <w:pPr>
        <w:pStyle w:val="ListParagraph"/>
        <w:numPr>
          <w:ilvl w:val="0"/>
          <w:numId w:val="2"/>
        </w:numPr>
      </w:pPr>
      <w:r>
        <w:t>Pour larvae over the mesh</w:t>
      </w:r>
      <w:r w:rsidR="00635B65">
        <w:t xml:space="preserve"> </w:t>
      </w:r>
      <w:r w:rsidR="00EB29AE">
        <w:t>insert</w:t>
      </w:r>
      <w:r>
        <w:t xml:space="preserve">, use </w:t>
      </w:r>
      <w:r w:rsidR="00EB29AE">
        <w:t xml:space="preserve">a </w:t>
      </w:r>
      <w:r>
        <w:t>squirt bottle</w:t>
      </w:r>
      <w:r w:rsidR="00E32143">
        <w:t xml:space="preserve"> or glass transfer pipette</w:t>
      </w:r>
      <w:r>
        <w:t xml:space="preserve"> to </w:t>
      </w:r>
      <w:r w:rsidR="003E1025">
        <w:t>remove the</w:t>
      </w:r>
      <w:r>
        <w:t xml:space="preserve"> larvae</w:t>
      </w:r>
      <w:r w:rsidR="003E1025">
        <w:t xml:space="preserve"> </w:t>
      </w:r>
      <w:r w:rsidR="00090168">
        <w:t xml:space="preserve">stuck </w:t>
      </w:r>
      <w:r>
        <w:t xml:space="preserve">on the dish into the </w:t>
      </w:r>
      <w:r w:rsidR="00994499">
        <w:t>mesh insert</w:t>
      </w:r>
      <w:r>
        <w:t>.</w:t>
      </w:r>
    </w:p>
    <w:p w14:paraId="15BD79D6" w14:textId="1FA02990" w:rsidR="004D0E9B" w:rsidRDefault="004D0E9B" w:rsidP="00D13C7D">
      <w:pPr>
        <w:pStyle w:val="ListParagraph"/>
        <w:numPr>
          <w:ilvl w:val="0"/>
          <w:numId w:val="2"/>
        </w:numPr>
      </w:pPr>
      <w:r>
        <w:t xml:space="preserve">Move the </w:t>
      </w:r>
      <w:r w:rsidR="00994499">
        <w:t>mesh insert</w:t>
      </w:r>
      <w:r>
        <w:t xml:space="preserve"> into the 6-well plate </w:t>
      </w:r>
      <w:r w:rsidR="00CF7A71">
        <w:t>then fill up the dish</w:t>
      </w:r>
      <w:r>
        <w:t xml:space="preserve"> with ice cold E3</w:t>
      </w:r>
      <w:r w:rsidR="00635B65">
        <w:t>, mak</w:t>
      </w:r>
      <w:r w:rsidR="00994499">
        <w:t>ing</w:t>
      </w:r>
      <w:r w:rsidR="00635B65">
        <w:t xml:space="preserve"> sure the </w:t>
      </w:r>
      <w:r w:rsidR="00994499">
        <w:t>mesh insert</w:t>
      </w:r>
      <w:r w:rsidR="00635B65">
        <w:t>s are fully immersed</w:t>
      </w:r>
      <w:r>
        <w:t xml:space="preserve">. </w:t>
      </w:r>
      <w:r w:rsidR="00737018">
        <w:t xml:space="preserve">If fish are floating on the surface, lift the </w:t>
      </w:r>
      <w:r w:rsidR="00994499">
        <w:t>mesh insert</w:t>
      </w:r>
      <w:r w:rsidR="00737018">
        <w:t xml:space="preserve"> up and down a few times. </w:t>
      </w:r>
    </w:p>
    <w:p w14:paraId="69AEFF34" w14:textId="76EE1A9F" w:rsidR="004D0E9B" w:rsidRDefault="00737018" w:rsidP="00D13C7D">
      <w:pPr>
        <w:pStyle w:val="ListParagraph"/>
        <w:numPr>
          <w:ilvl w:val="0"/>
          <w:numId w:val="2"/>
        </w:numPr>
      </w:pPr>
      <w:r>
        <w:t>Quickly p</w:t>
      </w:r>
      <w:r w:rsidR="004D0E9B">
        <w:t xml:space="preserve">ick </w:t>
      </w:r>
      <w:r w:rsidR="00D13C7D">
        <w:t>30</w:t>
      </w:r>
      <w:r w:rsidR="004D0E9B">
        <w:t xml:space="preserve"> larvae with </w:t>
      </w:r>
      <w:r w:rsidR="00994499">
        <w:t xml:space="preserve">a </w:t>
      </w:r>
      <w:r w:rsidR="004D0E9B">
        <w:t>glass</w:t>
      </w:r>
      <w:r w:rsidR="00D13C7D">
        <w:t xml:space="preserve"> transfer pipette into the pre</w:t>
      </w:r>
      <w:r w:rsidR="00994499">
        <w:t>-</w:t>
      </w:r>
      <w:r w:rsidR="00D13C7D">
        <w:t>chilled 1.5ml tubes on</w:t>
      </w:r>
      <w:r w:rsidR="006F684B">
        <w:t xml:space="preserve"> </w:t>
      </w:r>
      <w:r w:rsidR="00D13C7D">
        <w:t>dry ice,</w:t>
      </w:r>
      <w:r w:rsidR="00CF7A71">
        <w:t xml:space="preserve"> c</w:t>
      </w:r>
      <w:r w:rsidR="00E32143">
        <w:t>entrifuge</w:t>
      </w:r>
      <w:r w:rsidR="00D13C7D">
        <w:t xml:space="preserve"> the tubes for 5</w:t>
      </w:r>
      <w:r w:rsidR="00994499">
        <w:t xml:space="preserve"> </w:t>
      </w:r>
      <w:r w:rsidR="00D13C7D">
        <w:t xml:space="preserve">sec and transfer the tubes on </w:t>
      </w:r>
      <w:r w:rsidR="006F684B">
        <w:t>ice</w:t>
      </w:r>
      <w:r w:rsidR="00D13C7D">
        <w:t xml:space="preserve">, remove excess E3, leave no more than </w:t>
      </w:r>
      <w:r w:rsidR="00CF7A71">
        <w:t>~</w:t>
      </w:r>
      <w:r w:rsidR="00807790">
        <w:t>25</w:t>
      </w:r>
      <w:r w:rsidR="00994499">
        <w:t xml:space="preserve"> </w:t>
      </w:r>
      <w:proofErr w:type="spellStart"/>
      <w:r w:rsidR="00D13C7D">
        <w:t>ul</w:t>
      </w:r>
      <w:proofErr w:type="spellEnd"/>
      <w:r w:rsidR="00D13C7D">
        <w:t xml:space="preserve"> along with larvae. </w:t>
      </w:r>
    </w:p>
    <w:p w14:paraId="3E49DECD" w14:textId="4DDF632B" w:rsidR="00D13C7D" w:rsidRDefault="00D13C7D" w:rsidP="00D13C7D">
      <w:pPr>
        <w:pStyle w:val="ListParagraph"/>
        <w:numPr>
          <w:ilvl w:val="0"/>
          <w:numId w:val="2"/>
        </w:numPr>
      </w:pPr>
      <w:r>
        <w:t>Flash freeze the samples in ethanol/dry-ice bath. Then store the tubes in -80</w:t>
      </w:r>
      <w:r w:rsidR="006F684B">
        <w:rPr>
          <w:rFonts w:cstheme="minorHAnsi"/>
        </w:rPr>
        <w:t>°</w:t>
      </w:r>
      <w:r w:rsidR="00E32D89">
        <w:t>C</w:t>
      </w:r>
      <w:r>
        <w:t xml:space="preserve"> until </w:t>
      </w:r>
      <w:r w:rsidR="00994499">
        <w:t xml:space="preserve">the </w:t>
      </w:r>
      <w:r>
        <w:t>day of ELISA</w:t>
      </w:r>
      <w:r w:rsidR="00635B65">
        <w:t xml:space="preserve"> process</w:t>
      </w:r>
      <w:r>
        <w:t>.</w:t>
      </w:r>
      <w:r w:rsidR="00CF7A71">
        <w:t xml:space="preserve"> Be aware of not touching the cap with ethanol, make sure the tube label is clear at all time</w:t>
      </w:r>
      <w:r w:rsidR="00994499">
        <w:t>s</w:t>
      </w:r>
      <w:r w:rsidR="00CF7A71">
        <w:t>.</w:t>
      </w:r>
    </w:p>
    <w:p w14:paraId="7DDCF306" w14:textId="44E475D2" w:rsidR="00635B65" w:rsidRPr="00635B65" w:rsidRDefault="00635B65" w:rsidP="00635B65">
      <w:pPr>
        <w:rPr>
          <w:b/>
          <w:bCs/>
        </w:rPr>
      </w:pPr>
      <w:r w:rsidRPr="00635B65">
        <w:rPr>
          <w:b/>
          <w:bCs/>
        </w:rPr>
        <w:lastRenderedPageBreak/>
        <w:t>Cortisol extraction from larvae</w:t>
      </w:r>
      <w:r w:rsidR="00E71368">
        <w:rPr>
          <w:b/>
          <w:bCs/>
        </w:rPr>
        <w:t xml:space="preserve"> (Needs </w:t>
      </w:r>
      <w:r w:rsidR="003C042E">
        <w:rPr>
          <w:b/>
          <w:bCs/>
        </w:rPr>
        <w:t>1</w:t>
      </w:r>
      <w:r w:rsidR="00E71368">
        <w:rPr>
          <w:b/>
          <w:bCs/>
        </w:rPr>
        <w:t xml:space="preserve"> full day)</w:t>
      </w:r>
    </w:p>
    <w:p w14:paraId="533962D6" w14:textId="7284A470" w:rsidR="004B4F34" w:rsidRDefault="0088368A" w:rsidP="00724090">
      <w:pPr>
        <w:pStyle w:val="ListParagraph"/>
        <w:numPr>
          <w:ilvl w:val="0"/>
          <w:numId w:val="3"/>
        </w:numPr>
      </w:pPr>
      <w:r>
        <w:t>Prepare ice</w:t>
      </w:r>
      <w:r w:rsidR="00556DDA">
        <w:t>-</w:t>
      </w:r>
      <w:r>
        <w:t xml:space="preserve">cold PBS the same way </w:t>
      </w:r>
      <w:r w:rsidR="00E32143">
        <w:t>when</w:t>
      </w:r>
      <w:r>
        <w:t xml:space="preserve"> numbing the larvae</w:t>
      </w:r>
      <w:r w:rsidR="005F5392">
        <w:t>.</w:t>
      </w:r>
      <w:r>
        <w:t xml:space="preserve"> </w:t>
      </w:r>
    </w:p>
    <w:p w14:paraId="78347D01" w14:textId="77777777" w:rsidR="004B4F34" w:rsidRDefault="0088368A" w:rsidP="00724090">
      <w:pPr>
        <w:pStyle w:val="ListParagraph"/>
        <w:numPr>
          <w:ilvl w:val="0"/>
          <w:numId w:val="3"/>
        </w:numPr>
      </w:pPr>
      <w:r>
        <w:t>Prepare duplicate tubes for BCA assay.</w:t>
      </w:r>
      <w:r w:rsidRPr="0088368A">
        <w:t xml:space="preserve"> </w:t>
      </w:r>
    </w:p>
    <w:p w14:paraId="5E79D57F" w14:textId="0ACAED9C" w:rsidR="00635B65" w:rsidRDefault="0088368A" w:rsidP="00724090">
      <w:pPr>
        <w:pStyle w:val="ListParagraph"/>
        <w:numPr>
          <w:ilvl w:val="0"/>
          <w:numId w:val="3"/>
        </w:numPr>
      </w:pPr>
      <w:r>
        <w:t>Thaw samples from -80°C on ice</w:t>
      </w:r>
      <w:r w:rsidR="004B4F34">
        <w:t xml:space="preserve">. If there are many samples, I try doing only two random tubes at a time until I add organic solvent, I keep the tubes on ice, then repeat the procedure for another two tubes to avoid degradation of cortisol after thawing. </w:t>
      </w:r>
    </w:p>
    <w:p w14:paraId="7F9E9C4E" w14:textId="1B6BA37D" w:rsidR="00635B65" w:rsidRDefault="005F5392" w:rsidP="00724090">
      <w:pPr>
        <w:pStyle w:val="ListParagraph"/>
        <w:numPr>
          <w:ilvl w:val="0"/>
          <w:numId w:val="3"/>
        </w:numPr>
      </w:pPr>
      <w:r>
        <w:t xml:space="preserve">Add </w:t>
      </w:r>
      <w:r w:rsidR="004B4F34">
        <w:t>2</w:t>
      </w:r>
      <w:r w:rsidR="00E32143">
        <w:t>50</w:t>
      </w:r>
      <w:r w:rsidR="00556DDA">
        <w:t xml:space="preserve"> </w:t>
      </w:r>
      <w:proofErr w:type="spellStart"/>
      <w:r>
        <w:t>ul</w:t>
      </w:r>
      <w:proofErr w:type="spellEnd"/>
      <w:r w:rsidR="00E35954">
        <w:t xml:space="preserve"> PBS</w:t>
      </w:r>
      <w:r w:rsidR="0088368A">
        <w:t xml:space="preserve"> </w:t>
      </w:r>
      <w:r w:rsidR="004B4F34">
        <w:t>to the tube</w:t>
      </w:r>
      <w:r w:rsidR="004B4F34" w:rsidRPr="004B4F34">
        <w:t xml:space="preserve"> </w:t>
      </w:r>
      <w:r w:rsidR="004B4F34">
        <w:t>after thawing</w:t>
      </w:r>
      <w:r>
        <w:t xml:space="preserve">, then homogenize the samples for </w:t>
      </w:r>
      <w:r w:rsidR="004B4F34">
        <w:t>1min</w:t>
      </w:r>
      <w:r>
        <w:t xml:space="preserve"> with </w:t>
      </w:r>
      <w:r w:rsidR="00556DDA">
        <w:t xml:space="preserve">a </w:t>
      </w:r>
      <w:r>
        <w:t>handheld homogenizer</w:t>
      </w:r>
      <w:r w:rsidR="0048628A">
        <w:t xml:space="preserve"> and pestle</w:t>
      </w:r>
      <w:r>
        <w:t>.</w:t>
      </w:r>
      <w:r w:rsidR="0048628A">
        <w:t xml:space="preserve"> Change out </w:t>
      </w:r>
      <w:r w:rsidR="00556DDA">
        <w:t xml:space="preserve">the </w:t>
      </w:r>
      <w:r w:rsidR="0048628A">
        <w:t xml:space="preserve">pestle for </w:t>
      </w:r>
      <w:r w:rsidR="00807790">
        <w:t>each</w:t>
      </w:r>
      <w:r w:rsidR="00A3499B">
        <w:t xml:space="preserve"> </w:t>
      </w:r>
      <w:r w:rsidR="0048628A">
        <w:t>different tube.</w:t>
      </w:r>
    </w:p>
    <w:p w14:paraId="3F3E606A" w14:textId="0B6BA285" w:rsidR="00763B3D" w:rsidRDefault="00763B3D" w:rsidP="00724090">
      <w:pPr>
        <w:pStyle w:val="ListParagraph"/>
        <w:numPr>
          <w:ilvl w:val="0"/>
          <w:numId w:val="3"/>
        </w:numPr>
      </w:pPr>
      <w:r>
        <w:t>Centrifuge the tubes for 5</w:t>
      </w:r>
      <w:r w:rsidR="00556DDA">
        <w:t xml:space="preserve"> </w:t>
      </w:r>
      <w:r>
        <w:t>sec.</w:t>
      </w:r>
    </w:p>
    <w:p w14:paraId="5CA7AD39" w14:textId="439C28F7" w:rsidR="00807790" w:rsidRDefault="00807790" w:rsidP="00724090">
      <w:pPr>
        <w:pStyle w:val="ListParagraph"/>
        <w:numPr>
          <w:ilvl w:val="0"/>
          <w:numId w:val="3"/>
        </w:numPr>
      </w:pPr>
      <w:r>
        <w:t>Keep 50ul in a separate tube for total protein estimation</w:t>
      </w:r>
      <w:r w:rsidR="004B4F34">
        <w:t xml:space="preserve"> or genotyping</w:t>
      </w:r>
      <w:r>
        <w:t xml:space="preserve"> later, store at -20</w:t>
      </w:r>
      <w:r w:rsidR="006F684B">
        <w:t>°</w:t>
      </w:r>
      <w:r>
        <w:t>C, use BCA</w:t>
      </w:r>
      <w:r w:rsidR="00BA3152">
        <w:t xml:space="preserve"> microplate</w:t>
      </w:r>
      <w:r>
        <w:t xml:space="preserve"> kit</w:t>
      </w:r>
      <w:r w:rsidR="00E32143">
        <w:t xml:space="preserve"> (if needed, else ignore this step)</w:t>
      </w:r>
      <w:r>
        <w:t>.</w:t>
      </w:r>
    </w:p>
    <w:p w14:paraId="4E7C01B0" w14:textId="4B306163" w:rsidR="005F5392" w:rsidRDefault="005F5392" w:rsidP="00724090">
      <w:pPr>
        <w:pStyle w:val="ListParagraph"/>
        <w:numPr>
          <w:ilvl w:val="0"/>
          <w:numId w:val="3"/>
        </w:numPr>
      </w:pPr>
      <w:r>
        <w:t xml:space="preserve">Add </w:t>
      </w:r>
      <w:r w:rsidR="00B75A40">
        <w:t>500</w:t>
      </w:r>
      <w:r w:rsidR="00556DDA">
        <w:t xml:space="preserve"> </w:t>
      </w:r>
      <w:proofErr w:type="spellStart"/>
      <w:r>
        <w:t>ul</w:t>
      </w:r>
      <w:proofErr w:type="spellEnd"/>
      <w:r>
        <w:t xml:space="preserve"> ethyl acetate</w:t>
      </w:r>
      <w:r w:rsidR="00147D9C">
        <w:t xml:space="preserve"> (Sigma-Aldrich, 33211-1L-R)</w:t>
      </w:r>
      <w:r>
        <w:t xml:space="preserve"> to each </w:t>
      </w:r>
      <w:r w:rsidR="00763B3D">
        <w:t xml:space="preserve">homogenate </w:t>
      </w:r>
      <w:r>
        <w:t>tube, vortex 30sec</w:t>
      </w:r>
      <w:r w:rsidR="00E35954">
        <w:t>-1min</w:t>
      </w:r>
      <w:r w:rsidR="00474AF5">
        <w:t xml:space="preserve"> at max speed</w:t>
      </w:r>
      <w:r w:rsidR="004B4F34">
        <w:t>, then leave on ice until all tubes are ready for high</w:t>
      </w:r>
      <w:r w:rsidR="00556DDA">
        <w:t>-</w:t>
      </w:r>
      <w:r w:rsidR="004B4F34">
        <w:t>speed centrifuge</w:t>
      </w:r>
      <w:r>
        <w:t>.</w:t>
      </w:r>
    </w:p>
    <w:p w14:paraId="3B34A8AD" w14:textId="01CCD9DD" w:rsidR="005F5392" w:rsidRDefault="00556DDA" w:rsidP="00724090">
      <w:pPr>
        <w:pStyle w:val="ListParagraph"/>
        <w:numPr>
          <w:ilvl w:val="0"/>
          <w:numId w:val="3"/>
        </w:numPr>
      </w:pPr>
      <w:r>
        <w:t>S</w:t>
      </w:r>
      <w:r w:rsidR="005F5392">
        <w:t>eparate solvent and aqueous phase by centrifug</w:t>
      </w:r>
      <w:r w:rsidR="00E35954">
        <w:t>ing the tubes for 5min at 3000 g – 5000 g, ideally at 4</w:t>
      </w:r>
      <w:r w:rsidR="006F684B">
        <w:t>°</w:t>
      </w:r>
      <w:r w:rsidR="00E35954">
        <w:t>C</w:t>
      </w:r>
      <w:r w:rsidR="004B4F34">
        <w:t>, if not available, room temperature is fine</w:t>
      </w:r>
      <w:r w:rsidR="00E35954">
        <w:t xml:space="preserve">. </w:t>
      </w:r>
    </w:p>
    <w:p w14:paraId="465D2694" w14:textId="410A577B" w:rsidR="00EA3D80" w:rsidRDefault="00E35954" w:rsidP="00724090">
      <w:pPr>
        <w:pStyle w:val="ListParagraph"/>
        <w:numPr>
          <w:ilvl w:val="0"/>
          <w:numId w:val="3"/>
        </w:numPr>
      </w:pPr>
      <w:r>
        <w:t xml:space="preserve">After phase separation, </w:t>
      </w:r>
      <w:r w:rsidR="00EA3D80">
        <w:t xml:space="preserve">carefully </w:t>
      </w:r>
      <w:r>
        <w:t xml:space="preserve">transfer </w:t>
      </w:r>
      <w:r w:rsidR="00556DDA">
        <w:t xml:space="preserve">the </w:t>
      </w:r>
      <w:r>
        <w:t>organic solvent layer to a new 1.5ml tube</w:t>
      </w:r>
      <w:r w:rsidR="0048628A">
        <w:t xml:space="preserve"> with new pipette tips for each tube</w:t>
      </w:r>
      <w:r>
        <w:t>. Repeat previous step</w:t>
      </w:r>
      <w:r w:rsidR="00641F46">
        <w:t>s (</w:t>
      </w:r>
      <w:r w:rsidR="00B75A40">
        <w:t xml:space="preserve">Steps </w:t>
      </w:r>
      <w:r w:rsidR="00641F46">
        <w:t>4-6)</w:t>
      </w:r>
      <w:r>
        <w:t xml:space="preserve"> </w:t>
      </w:r>
      <w:r w:rsidR="004B4F34">
        <w:t>1-2</w:t>
      </w:r>
      <w:r>
        <w:t xml:space="preserve"> more times to extract maximum cortisol.</w:t>
      </w:r>
      <w:r w:rsidR="004B4F34">
        <w:t xml:space="preserve"> I do 500ul the first time, then 250ul for the next two times. Do not extract more than 1ml, </w:t>
      </w:r>
      <w:r w:rsidR="00556DDA">
        <w:t xml:space="preserve">or </w:t>
      </w:r>
      <w:r w:rsidR="004B4F34">
        <w:t>else it will spill out when vacuum concentrating with lids open.</w:t>
      </w:r>
    </w:p>
    <w:p w14:paraId="7CF56F5B" w14:textId="350FD276" w:rsidR="00E35954" w:rsidRDefault="00EA3D80" w:rsidP="00724090">
      <w:pPr>
        <w:pStyle w:val="ListParagraph"/>
        <w:numPr>
          <w:ilvl w:val="0"/>
          <w:numId w:val="3"/>
        </w:numPr>
      </w:pPr>
      <w:r>
        <w:t>Store aqueous</w:t>
      </w:r>
      <w:r w:rsidR="00B75A40">
        <w:t xml:space="preserve"> layer</w:t>
      </w:r>
      <w:r>
        <w:t xml:space="preserve"> </w:t>
      </w:r>
      <w:r w:rsidR="00B75A40">
        <w:t xml:space="preserve">for </w:t>
      </w:r>
      <w:r>
        <w:t>later in -80</w:t>
      </w:r>
      <w:r w:rsidR="006F684B">
        <w:t>°</w:t>
      </w:r>
      <w:r>
        <w:t>C.</w:t>
      </w:r>
    </w:p>
    <w:p w14:paraId="139F5B39" w14:textId="76AD15CE" w:rsidR="00E35954" w:rsidRDefault="00E35954" w:rsidP="00724090">
      <w:pPr>
        <w:pStyle w:val="ListParagraph"/>
        <w:numPr>
          <w:ilvl w:val="0"/>
          <w:numId w:val="3"/>
        </w:numPr>
      </w:pPr>
      <w:r>
        <w:t xml:space="preserve">Evaporate organic solvent </w:t>
      </w:r>
      <w:r w:rsidR="0064037D">
        <w:t xml:space="preserve">in the tubes by </w:t>
      </w:r>
      <w:r>
        <w:t>using a speed-vacuum concentrator for 30</w:t>
      </w:r>
      <w:r w:rsidR="0064037D">
        <w:t>-40</w:t>
      </w:r>
      <w:r w:rsidR="00556DDA">
        <w:t xml:space="preserve"> </w:t>
      </w:r>
      <w:r w:rsidR="0064037D">
        <w:t>min</w:t>
      </w:r>
      <w:r>
        <w:t xml:space="preserve"> at </w:t>
      </w:r>
      <w:r w:rsidR="004B4F34">
        <w:t>medium heat</w:t>
      </w:r>
      <w:r w:rsidR="00556DDA">
        <w:t xml:space="preserve"> </w:t>
      </w:r>
      <w:r w:rsidR="004B4F34">
        <w:t>(30</w:t>
      </w:r>
      <w:r w:rsidR="00556DDA">
        <w:t>-</w:t>
      </w:r>
      <w:r w:rsidR="00284A2E">
        <w:t>43</w:t>
      </w:r>
      <w:r w:rsidR="00556DDA">
        <w:rPr>
          <w:rFonts w:cstheme="minorHAnsi"/>
        </w:rPr>
        <w:t>°</w:t>
      </w:r>
      <w:r w:rsidR="00284A2E">
        <w:t xml:space="preserve">C work fine, depending on the choices provided </w:t>
      </w:r>
      <w:r w:rsidR="0064037D">
        <w:t xml:space="preserve">by </w:t>
      </w:r>
      <w:r w:rsidR="00284A2E">
        <w:t>the machine</w:t>
      </w:r>
      <w:r w:rsidR="004B4F34">
        <w:t>)</w:t>
      </w:r>
      <w:r>
        <w:t>. Extend the time if needed.</w:t>
      </w:r>
      <w:r w:rsidR="00284A2E">
        <w:t xml:space="preserve"> Check each tube when done, make sure there is no liquid left in the tubes. </w:t>
      </w:r>
      <w:r w:rsidR="00556DDA">
        <w:t>Residual</w:t>
      </w:r>
      <w:r w:rsidR="00284A2E">
        <w:t xml:space="preserve"> organic solvent could disrupt </w:t>
      </w:r>
      <w:r w:rsidR="00556DDA">
        <w:t xml:space="preserve">the </w:t>
      </w:r>
      <w:r w:rsidR="00284A2E">
        <w:t>ELISA reaction.</w:t>
      </w:r>
    </w:p>
    <w:p w14:paraId="4FAB5C0B" w14:textId="2CAF7144" w:rsidR="00E35954" w:rsidRDefault="002416AA" w:rsidP="00724090">
      <w:pPr>
        <w:pStyle w:val="ListParagraph"/>
        <w:numPr>
          <w:ilvl w:val="0"/>
          <w:numId w:val="3"/>
        </w:numPr>
      </w:pPr>
      <w:r>
        <w:t>Reconstitute</w:t>
      </w:r>
      <w:r w:rsidR="00284A2E">
        <w:t xml:space="preserve"> p</w:t>
      </w:r>
      <w:r w:rsidR="00E35954">
        <w:t xml:space="preserve">recipitant containing cortisol </w:t>
      </w:r>
      <w:r w:rsidR="0026139D">
        <w:t xml:space="preserve">in </w:t>
      </w:r>
      <w:r w:rsidR="00284A2E">
        <w:t>750</w:t>
      </w:r>
      <w:r w:rsidR="00BE4C41">
        <w:t>ul</w:t>
      </w:r>
      <w:r w:rsidR="00284A2E">
        <w:t>-1000ul</w:t>
      </w:r>
      <w:r w:rsidR="00BE4C41">
        <w:t xml:space="preserve"> </w:t>
      </w:r>
      <w:r w:rsidR="00BA5473">
        <w:t xml:space="preserve">1X </w:t>
      </w:r>
      <w:r w:rsidR="00284A2E">
        <w:t>ELISA</w:t>
      </w:r>
      <w:r w:rsidR="00BE4C41">
        <w:t xml:space="preserve"> buffer</w:t>
      </w:r>
      <w:r w:rsidR="00284A2E">
        <w:t xml:space="preserve">, </w:t>
      </w:r>
      <w:r w:rsidR="00BE4C41">
        <w:t xml:space="preserve">prepare buffer according to Cortisol </w:t>
      </w:r>
      <w:r w:rsidR="00284A2E">
        <w:t>ELISA</w:t>
      </w:r>
      <w:r w:rsidR="00BE4C41">
        <w:t xml:space="preserve"> kit</w:t>
      </w:r>
      <w:r w:rsidR="00284A2E">
        <w:t xml:space="preserve"> instructions</w:t>
      </w:r>
      <w:r w:rsidR="00BE4C41">
        <w:t>.</w:t>
      </w:r>
      <w:r w:rsidR="00284A2E">
        <w:t xml:space="preserve"> Cayman ELISA kit Page 12 “PRE_ASSAY PREPARATION”</w:t>
      </w:r>
      <w:r w:rsidR="003C042E">
        <w:t>.</w:t>
      </w:r>
      <w:r w:rsidR="00BA5473">
        <w:t xml:space="preserve"> </w:t>
      </w:r>
    </w:p>
    <w:p w14:paraId="1B9B8DEE" w14:textId="692A7AF1" w:rsidR="00BA5473" w:rsidRDefault="00284A2E" w:rsidP="002416AA">
      <w:pPr>
        <w:pStyle w:val="ListParagraph"/>
        <w:numPr>
          <w:ilvl w:val="0"/>
          <w:numId w:val="3"/>
        </w:numPr>
      </w:pPr>
      <w:r>
        <w:rPr>
          <w:rFonts w:cstheme="minorHAnsi"/>
        </w:rPr>
        <w:t xml:space="preserve">If using samples immediately, </w:t>
      </w:r>
      <w:r>
        <w:t xml:space="preserve">keep at 4°C with occasional </w:t>
      </w:r>
      <w:proofErr w:type="spellStart"/>
      <w:r>
        <w:t>vortexing</w:t>
      </w:r>
      <w:proofErr w:type="spellEnd"/>
      <w:r>
        <w:t xml:space="preserve"> for 14-24hrs, </w:t>
      </w:r>
      <w:r w:rsidR="002416AA">
        <w:t>at 1200rpm, repeat several times in the hours. T</w:t>
      </w:r>
      <w:r>
        <w:t>hen spin down</w:t>
      </w:r>
      <w:r w:rsidR="002416AA">
        <w:t xml:space="preserve"> for 5</w:t>
      </w:r>
      <w:r w:rsidR="00556DDA">
        <w:t xml:space="preserve"> </w:t>
      </w:r>
      <w:r w:rsidR="002416AA">
        <w:t xml:space="preserve">sec. </w:t>
      </w:r>
      <w:r w:rsidR="0088368A">
        <w:t xml:space="preserve">If </w:t>
      </w:r>
      <w:r>
        <w:t xml:space="preserve">samples are </w:t>
      </w:r>
      <w:r w:rsidR="0088368A">
        <w:t>not us</w:t>
      </w:r>
      <w:r>
        <w:t>ed</w:t>
      </w:r>
      <w:r w:rsidR="0088368A">
        <w:t xml:space="preserve"> immediately, freeze at -20</w:t>
      </w:r>
      <w:r w:rsidR="0088368A">
        <w:rPr>
          <w:rFonts w:cstheme="minorHAnsi"/>
        </w:rPr>
        <w:t>°C.</w:t>
      </w:r>
      <w:r w:rsidR="002416AA">
        <w:rPr>
          <w:rFonts w:cstheme="minorHAnsi"/>
        </w:rPr>
        <w:t xml:space="preserve"> </w:t>
      </w:r>
      <w:r w:rsidR="0088368A" w:rsidRPr="002416AA">
        <w:rPr>
          <w:rFonts w:cstheme="minorHAnsi"/>
        </w:rPr>
        <w:t xml:space="preserve">Upon use, thaw and vortex 5min at 1200rpm. </w:t>
      </w:r>
      <w:r w:rsidR="002416AA">
        <w:t>Spin down for 5</w:t>
      </w:r>
      <w:r w:rsidR="00556DDA">
        <w:t xml:space="preserve"> </w:t>
      </w:r>
      <w:r w:rsidR="002416AA">
        <w:t>sec.</w:t>
      </w:r>
    </w:p>
    <w:p w14:paraId="3A84DAD7" w14:textId="1DBB5A2D" w:rsidR="00756075" w:rsidRDefault="002416AA" w:rsidP="00724090">
      <w:pPr>
        <w:pStyle w:val="ListParagraph"/>
        <w:numPr>
          <w:ilvl w:val="0"/>
          <w:numId w:val="3"/>
        </w:numPr>
      </w:pPr>
      <w:r>
        <w:t>U</w:t>
      </w:r>
      <w:r w:rsidR="00756075">
        <w:t>se 50</w:t>
      </w:r>
      <w:r w:rsidR="00556DDA">
        <w:t xml:space="preserve"> </w:t>
      </w:r>
      <w:proofErr w:type="spellStart"/>
      <w:r w:rsidR="00756075">
        <w:t>ul</w:t>
      </w:r>
      <w:proofErr w:type="spellEnd"/>
      <w:r>
        <w:t xml:space="preserve"> of the reconstituted cortisol</w:t>
      </w:r>
      <w:r w:rsidR="00756075">
        <w:t xml:space="preserve"> for ELISA following the </w:t>
      </w:r>
      <w:r>
        <w:t>ELISA</w:t>
      </w:r>
      <w:r w:rsidR="00756075">
        <w:t xml:space="preserve"> kit. </w:t>
      </w:r>
      <w:r>
        <w:t xml:space="preserve">When making a second dilution, add the reconstituted cortisol to ELISA buffer at desired dilution (1:5, or 1:10), make sure to vortex thoroughly to mix, then spin down for 5 sec. Repeat expelling can’t mix cortisol and ELISA buffer thoroughly when ELISA buffer is at a low temperature or when too much cortisol is clogging the pipette tips.  </w:t>
      </w:r>
    </w:p>
    <w:p w14:paraId="24D5739A" w14:textId="2220938C" w:rsidR="00BA5473" w:rsidRDefault="00787DFF" w:rsidP="00635B65">
      <w:pPr>
        <w:rPr>
          <w:b/>
          <w:bCs/>
        </w:rPr>
      </w:pPr>
      <w:r>
        <w:rPr>
          <w:b/>
          <w:bCs/>
        </w:rPr>
        <w:t>Performing</w:t>
      </w:r>
      <w:r w:rsidR="00C40A73">
        <w:rPr>
          <w:b/>
          <w:bCs/>
        </w:rPr>
        <w:t xml:space="preserve"> </w:t>
      </w:r>
      <w:r>
        <w:rPr>
          <w:b/>
          <w:bCs/>
        </w:rPr>
        <w:t xml:space="preserve">ELISA with </w:t>
      </w:r>
      <w:r w:rsidR="002416AA">
        <w:rPr>
          <w:b/>
          <w:bCs/>
        </w:rPr>
        <w:t xml:space="preserve">Cayman </w:t>
      </w:r>
      <w:r>
        <w:rPr>
          <w:b/>
          <w:bCs/>
        </w:rPr>
        <w:t>E</w:t>
      </w:r>
      <w:r w:rsidR="002416AA">
        <w:rPr>
          <w:b/>
          <w:bCs/>
        </w:rPr>
        <w:t>L</w:t>
      </w:r>
      <w:r>
        <w:rPr>
          <w:b/>
          <w:bCs/>
        </w:rPr>
        <w:t>I</w:t>
      </w:r>
      <w:r w:rsidR="002416AA">
        <w:rPr>
          <w:b/>
          <w:bCs/>
        </w:rPr>
        <w:t>S</w:t>
      </w:r>
      <w:r>
        <w:rPr>
          <w:b/>
          <w:bCs/>
        </w:rPr>
        <w:t>A Kit Assay</w:t>
      </w:r>
      <w:r w:rsidR="00E71368">
        <w:rPr>
          <w:b/>
          <w:bCs/>
        </w:rPr>
        <w:t xml:space="preserve"> (Needs</w:t>
      </w:r>
      <w:r w:rsidR="003C042E">
        <w:rPr>
          <w:b/>
          <w:bCs/>
        </w:rPr>
        <w:t xml:space="preserve"> </w:t>
      </w:r>
      <w:r w:rsidR="0064037D">
        <w:rPr>
          <w:b/>
          <w:bCs/>
        </w:rPr>
        <w:t>1.5-</w:t>
      </w:r>
      <w:r w:rsidR="003C042E">
        <w:rPr>
          <w:b/>
          <w:bCs/>
        </w:rPr>
        <w:t>2</w:t>
      </w:r>
      <w:r w:rsidR="00E71368">
        <w:rPr>
          <w:b/>
          <w:bCs/>
        </w:rPr>
        <w:t xml:space="preserve"> full days)</w:t>
      </w:r>
    </w:p>
    <w:p w14:paraId="5A28DDFE" w14:textId="45E6E2A9" w:rsidR="004C55C3" w:rsidRDefault="009A2B6F">
      <w:r>
        <w:t>Follow</w:t>
      </w:r>
      <w:r w:rsidR="00ED15FE">
        <w:t xml:space="preserve"> </w:t>
      </w:r>
      <w:r w:rsidR="00125D4B">
        <w:t>c</w:t>
      </w:r>
      <w:r w:rsidR="00ED15FE">
        <w:t>ortisol</w:t>
      </w:r>
      <w:r w:rsidR="00D0285A">
        <w:t xml:space="preserve"> E</w:t>
      </w:r>
      <w:r w:rsidR="00E71368">
        <w:t>L</w:t>
      </w:r>
      <w:r w:rsidR="00D0285A">
        <w:t>I</w:t>
      </w:r>
      <w:r w:rsidR="00E71368">
        <w:t>S</w:t>
      </w:r>
      <w:r w:rsidR="00D0285A">
        <w:t xml:space="preserve">A kit </w:t>
      </w:r>
      <w:r w:rsidR="00724090">
        <w:t>protocol</w:t>
      </w:r>
    </w:p>
    <w:p w14:paraId="2FE6ADDF" w14:textId="047720C3" w:rsidR="007771E2" w:rsidRDefault="007771E2">
      <w:r>
        <w:t xml:space="preserve">Read the ELISA kit manual </w:t>
      </w:r>
      <w:r w:rsidR="00E71368">
        <w:t xml:space="preserve">carefully and </w:t>
      </w:r>
      <w:r>
        <w:t>thoro</w:t>
      </w:r>
      <w:r w:rsidR="00E71368">
        <w:t>ughly to get familiar with the reagents and terms.</w:t>
      </w:r>
    </w:p>
    <w:p w14:paraId="5C9CE7DA" w14:textId="77777777" w:rsidR="0024099F" w:rsidRDefault="0024099F" w:rsidP="003C042E">
      <w:pPr>
        <w:rPr>
          <w:b/>
          <w:bCs/>
        </w:rPr>
      </w:pPr>
    </w:p>
    <w:p w14:paraId="62DF71B3" w14:textId="302A2A13" w:rsidR="003C042E" w:rsidRDefault="003C042E" w:rsidP="003C042E">
      <w:r w:rsidRPr="003C042E">
        <w:rPr>
          <w:b/>
          <w:bCs/>
        </w:rPr>
        <w:t>Tips</w:t>
      </w:r>
    </w:p>
    <w:p w14:paraId="61237A5E" w14:textId="4BFEE7FE" w:rsidR="003C042E" w:rsidRDefault="00E71368">
      <w:r>
        <w:lastRenderedPageBreak/>
        <w:t># Make ELISA buffer (ELISA kit Page 12) at</w:t>
      </w:r>
      <w:r w:rsidR="00556DDA">
        <w:t xml:space="preserve"> the</w:t>
      </w:r>
      <w:r>
        <w:t xml:space="preserve"> last step of cortisol extraction. ELISA buffer will be used on the first day of ELISA assay. One bottle of ELISA buffer is enough for 1 full 96 well plate exp.</w:t>
      </w:r>
    </w:p>
    <w:p w14:paraId="1D38AB26" w14:textId="316F121A" w:rsidR="00E71368" w:rsidRDefault="00E71368">
      <w:r>
        <w:t xml:space="preserve"># Make Wash buffer (ELISA kit Page 12) after the plate is </w:t>
      </w:r>
      <w:r w:rsidR="00556DDA">
        <w:t>at</w:t>
      </w:r>
      <w:r>
        <w:t xml:space="preserve"> 4</w:t>
      </w:r>
      <w:r w:rsidR="00556DDA">
        <w:rPr>
          <w:rFonts w:cstheme="minorHAnsi"/>
        </w:rPr>
        <w:t>°</w:t>
      </w:r>
      <w:r>
        <w:t xml:space="preserve">C. </w:t>
      </w:r>
      <w:r w:rsidR="003C042E">
        <w:t>150-</w:t>
      </w:r>
      <w:r>
        <w:t>200</w:t>
      </w:r>
      <w:r w:rsidR="00556DDA">
        <w:t xml:space="preserve"> </w:t>
      </w:r>
      <w:r>
        <w:t>ml volume is</w:t>
      </w:r>
      <w:r w:rsidR="003C042E">
        <w:t xml:space="preserve"> enough for 1 full 96 well plate exp.</w:t>
      </w:r>
    </w:p>
    <w:p w14:paraId="661B5DB5" w14:textId="235A3419" w:rsidR="003C042E" w:rsidRDefault="003C042E" w:rsidP="003C042E">
      <w:r>
        <w:t xml:space="preserve"># </w:t>
      </w:r>
      <w:proofErr w:type="gramStart"/>
      <w:r>
        <w:t>Save</w:t>
      </w:r>
      <w:proofErr w:type="gramEnd"/>
      <w:r>
        <w:t xml:space="preserve"> the adhesive cover from </w:t>
      </w:r>
      <w:r w:rsidR="00556DDA">
        <w:t xml:space="preserve">the </w:t>
      </w:r>
      <w:r>
        <w:t xml:space="preserve">first day ELISA overnight incubation, it will be needed again on </w:t>
      </w:r>
      <w:r w:rsidR="00556DDA">
        <w:t xml:space="preserve">the </w:t>
      </w:r>
      <w:r>
        <w:t>second day during plate development.</w:t>
      </w:r>
    </w:p>
    <w:p w14:paraId="2AD5D182" w14:textId="54F20E77" w:rsidR="003C042E" w:rsidRDefault="003C042E">
      <w:r>
        <w:t># Make Ellman’s Reagent after plate washing.</w:t>
      </w:r>
    </w:p>
    <w:p w14:paraId="75F7E33D" w14:textId="6A406213" w:rsidR="003C042E" w:rsidRDefault="003C042E">
      <w:r>
        <w:t># Use new non-filter tips for removing reagents for each well during washing.</w:t>
      </w:r>
    </w:p>
    <w:p w14:paraId="384E2145" w14:textId="44667B06" w:rsidR="00E71368" w:rsidRDefault="003C042E" w:rsidP="00E71368">
      <w:r>
        <w:t xml:space="preserve"># </w:t>
      </w:r>
      <w:r w:rsidR="00E71368">
        <w:t xml:space="preserve">Use reagent reservoirs and repeat pipettors when washing. </w:t>
      </w:r>
    </w:p>
    <w:p w14:paraId="70E2AC36" w14:textId="4E9AD817" w:rsidR="00E71368" w:rsidRDefault="003C042E" w:rsidP="00E71368">
      <w:r>
        <w:t xml:space="preserve"># </w:t>
      </w:r>
      <w:proofErr w:type="gramStart"/>
      <w:r w:rsidR="00E71368">
        <w:t>Before</w:t>
      </w:r>
      <w:proofErr w:type="gramEnd"/>
      <w:r w:rsidR="00E71368">
        <w:t xml:space="preserve"> developing the plate, use 200ul of wash buffer/time to rinse the wells 5-6 times. </w:t>
      </w:r>
    </w:p>
    <w:p w14:paraId="0C17268E" w14:textId="5752EED8" w:rsidR="007729AA" w:rsidRDefault="007729AA" w:rsidP="007729AA">
      <w:pPr>
        <w:ind w:right="440"/>
        <w:rPr>
          <w:b/>
          <w:bCs/>
        </w:rPr>
      </w:pPr>
      <w:bookmarkStart w:id="0" w:name="_GoBack"/>
      <w:bookmarkEnd w:id="0"/>
      <w:r>
        <w:rPr>
          <w:b/>
          <w:bCs/>
        </w:rPr>
        <w:t>11-07-19 created by Michelle Ma, 5/17/22 edited by Albert Pan</w:t>
      </w:r>
    </w:p>
    <w:p w14:paraId="2560C29F" w14:textId="77777777" w:rsidR="007729AA" w:rsidRDefault="007729AA" w:rsidP="00E71368"/>
    <w:p w14:paraId="6D24692C" w14:textId="77777777" w:rsidR="00E71368" w:rsidRDefault="00E71368"/>
    <w:sectPr w:rsidR="00E71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805F79"/>
    <w:multiLevelType w:val="hybridMultilevel"/>
    <w:tmpl w:val="C62AD2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822D1B"/>
    <w:multiLevelType w:val="hybridMultilevel"/>
    <w:tmpl w:val="55260C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2A068F"/>
    <w:multiLevelType w:val="hybridMultilevel"/>
    <w:tmpl w:val="2214A5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yNDI1NTGyNDQ1MDVW0lEKTi0uzszPAykwqgUAy3DtgSwAAAA="/>
  </w:docVars>
  <w:rsids>
    <w:rsidRoot w:val="00CB7A58"/>
    <w:rsid w:val="00090168"/>
    <w:rsid w:val="000E24CF"/>
    <w:rsid w:val="00125D4B"/>
    <w:rsid w:val="00144801"/>
    <w:rsid w:val="00147D9C"/>
    <w:rsid w:val="001D2FDC"/>
    <w:rsid w:val="0024099F"/>
    <w:rsid w:val="002416AA"/>
    <w:rsid w:val="0026139D"/>
    <w:rsid w:val="002701F4"/>
    <w:rsid w:val="00284A2E"/>
    <w:rsid w:val="00284AEF"/>
    <w:rsid w:val="002C32C8"/>
    <w:rsid w:val="003679F4"/>
    <w:rsid w:val="003C042E"/>
    <w:rsid w:val="003E1025"/>
    <w:rsid w:val="003E3FDD"/>
    <w:rsid w:val="00474AF5"/>
    <w:rsid w:val="0048628A"/>
    <w:rsid w:val="004B4F34"/>
    <w:rsid w:val="004C55C3"/>
    <w:rsid w:val="004D0E9B"/>
    <w:rsid w:val="00512853"/>
    <w:rsid w:val="00556DDA"/>
    <w:rsid w:val="005F5392"/>
    <w:rsid w:val="00621C6A"/>
    <w:rsid w:val="00635B65"/>
    <w:rsid w:val="0064037D"/>
    <w:rsid w:val="00641F46"/>
    <w:rsid w:val="006F684B"/>
    <w:rsid w:val="007169ED"/>
    <w:rsid w:val="00724090"/>
    <w:rsid w:val="00737018"/>
    <w:rsid w:val="00756075"/>
    <w:rsid w:val="00763B3D"/>
    <w:rsid w:val="007729AA"/>
    <w:rsid w:val="007771E2"/>
    <w:rsid w:val="00787DFF"/>
    <w:rsid w:val="007E2FCD"/>
    <w:rsid w:val="007F08AE"/>
    <w:rsid w:val="00807790"/>
    <w:rsid w:val="0088368A"/>
    <w:rsid w:val="00994499"/>
    <w:rsid w:val="009A2B6F"/>
    <w:rsid w:val="00A23366"/>
    <w:rsid w:val="00A24EDD"/>
    <w:rsid w:val="00A3499B"/>
    <w:rsid w:val="00A43C0C"/>
    <w:rsid w:val="00B7408A"/>
    <w:rsid w:val="00B75A40"/>
    <w:rsid w:val="00BA3152"/>
    <w:rsid w:val="00BA5473"/>
    <w:rsid w:val="00BE4C41"/>
    <w:rsid w:val="00C40A73"/>
    <w:rsid w:val="00CB7A58"/>
    <w:rsid w:val="00CF7A71"/>
    <w:rsid w:val="00D0285A"/>
    <w:rsid w:val="00D13C7D"/>
    <w:rsid w:val="00D6030B"/>
    <w:rsid w:val="00E32143"/>
    <w:rsid w:val="00E32D89"/>
    <w:rsid w:val="00E35954"/>
    <w:rsid w:val="00E71368"/>
    <w:rsid w:val="00EA3D80"/>
    <w:rsid w:val="00EB29AE"/>
    <w:rsid w:val="00ED1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9C04D"/>
  <w15:chartTrackingRefBased/>
  <w15:docId w15:val="{220C63BD-233B-479E-B9DA-20324996C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3C7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56DD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dn.caymanchem.com/cdn/insert/500360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Pages>3</Pages>
  <Words>986</Words>
  <Characters>562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xiu Ma</dc:creator>
  <cp:keywords/>
  <dc:description/>
  <cp:lastModifiedBy>Yuchin A. Pan</cp:lastModifiedBy>
  <cp:revision>55</cp:revision>
  <cp:lastPrinted>2019-10-23T18:26:00Z</cp:lastPrinted>
  <dcterms:created xsi:type="dcterms:W3CDTF">2019-10-01T17:04:00Z</dcterms:created>
  <dcterms:modified xsi:type="dcterms:W3CDTF">2022-09-02T21:42:00Z</dcterms:modified>
</cp:coreProperties>
</file>